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77"/>
        <w:tblW w:w="9350" w:type="dxa"/>
        <w:tblLayout w:type="fixed"/>
        <w:tblLook w:val="04A0" w:firstRow="1" w:lastRow="0" w:firstColumn="1" w:lastColumn="0" w:noHBand="0" w:noVBand="1"/>
      </w:tblPr>
      <w:tblGrid>
        <w:gridCol w:w="985"/>
        <w:gridCol w:w="8365"/>
      </w:tblGrid>
      <w:tr w:rsidR="00762D41" w:rsidRPr="000742D2" w14:paraId="70DB8C8E" w14:textId="77777777" w:rsidTr="000E50E1">
        <w:trPr>
          <w:trHeight w:val="350"/>
        </w:trPr>
        <w:tc>
          <w:tcPr>
            <w:tcW w:w="985" w:type="dxa"/>
            <w:tcBorders>
              <w:bottom w:val="single" w:sz="12" w:space="0" w:color="auto"/>
            </w:tcBorders>
          </w:tcPr>
          <w:p w14:paraId="6FB953C7" w14:textId="6F637E6B" w:rsidR="00762D41" w:rsidRPr="000742D2" w:rsidRDefault="00762D41" w:rsidP="00DD1D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42D2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8365" w:type="dxa"/>
            <w:tcBorders>
              <w:bottom w:val="single" w:sz="12" w:space="0" w:color="auto"/>
            </w:tcBorders>
          </w:tcPr>
          <w:p w14:paraId="33CFD9A7" w14:textId="37AA7CEA" w:rsidR="00762D41" w:rsidRPr="000742D2" w:rsidRDefault="00762D41" w:rsidP="00DD1D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42D2">
              <w:rPr>
                <w:rFonts w:ascii="Arial" w:hAnsi="Arial" w:cs="Arial"/>
                <w:b/>
                <w:bCs/>
                <w:sz w:val="16"/>
                <w:szCs w:val="16"/>
              </w:rPr>
              <w:t>Sequence (5’-3’)</w:t>
            </w:r>
          </w:p>
        </w:tc>
      </w:tr>
      <w:tr w:rsidR="00D27323" w:rsidRPr="000742D2" w14:paraId="41F19EE1" w14:textId="77777777" w:rsidTr="000E50E1">
        <w:tc>
          <w:tcPr>
            <w:tcW w:w="985" w:type="dxa"/>
          </w:tcPr>
          <w:p w14:paraId="59382EB8" w14:textId="2D28B527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25</w:t>
            </w:r>
          </w:p>
        </w:tc>
        <w:tc>
          <w:tcPr>
            <w:tcW w:w="8365" w:type="dxa"/>
          </w:tcPr>
          <w:p w14:paraId="5B6521EF" w14:textId="7B211301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ATATAAATGGTTTAGCAAATTCCATAGCCGCTAATTTAGATAC</w:t>
            </w:r>
          </w:p>
        </w:tc>
      </w:tr>
      <w:tr w:rsidR="00D27323" w:rsidRPr="000742D2" w14:paraId="7386C184" w14:textId="77777777" w:rsidTr="000E50E1">
        <w:tc>
          <w:tcPr>
            <w:tcW w:w="985" w:type="dxa"/>
          </w:tcPr>
          <w:p w14:paraId="6D68F7F3" w14:textId="0DBA600E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26</w:t>
            </w:r>
          </w:p>
        </w:tc>
        <w:tc>
          <w:tcPr>
            <w:tcW w:w="8365" w:type="dxa"/>
          </w:tcPr>
          <w:p w14:paraId="6EFD19CA" w14:textId="24B22646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TATCTAAATTAGCGGCTATGGAATTTGCTAAACCATTTATATC</w:t>
            </w:r>
          </w:p>
        </w:tc>
      </w:tr>
      <w:tr w:rsidR="00D27323" w:rsidRPr="000742D2" w14:paraId="05B264E6" w14:textId="77777777" w:rsidTr="000E50E1">
        <w:tc>
          <w:tcPr>
            <w:tcW w:w="985" w:type="dxa"/>
          </w:tcPr>
          <w:p w14:paraId="13BAC7F0" w14:textId="4203A61E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83</w:t>
            </w:r>
          </w:p>
        </w:tc>
        <w:tc>
          <w:tcPr>
            <w:tcW w:w="8365" w:type="dxa"/>
          </w:tcPr>
          <w:p w14:paraId="7F94F3B6" w14:textId="16479DD3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AACGGAATTTGTATTCTTCTTGAAGTTTTCCTATTAAT</w:t>
            </w:r>
          </w:p>
        </w:tc>
      </w:tr>
      <w:tr w:rsidR="00D27323" w:rsidRPr="000742D2" w14:paraId="7DA56166" w14:textId="77777777" w:rsidTr="000E50E1">
        <w:tc>
          <w:tcPr>
            <w:tcW w:w="985" w:type="dxa"/>
          </w:tcPr>
          <w:p w14:paraId="27D56FD2" w14:textId="2108AD1C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84</w:t>
            </w:r>
          </w:p>
        </w:tc>
        <w:tc>
          <w:tcPr>
            <w:tcW w:w="8365" w:type="dxa"/>
          </w:tcPr>
          <w:p w14:paraId="422FA1D5" w14:textId="0E3E7561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CGATATTAATAGGAAAACTTCAAGAAGAATACAAATTCC</w:t>
            </w:r>
          </w:p>
        </w:tc>
      </w:tr>
      <w:tr w:rsidR="00D27323" w:rsidRPr="000742D2" w14:paraId="70B82660" w14:textId="77777777" w:rsidTr="000E50E1">
        <w:tc>
          <w:tcPr>
            <w:tcW w:w="985" w:type="dxa"/>
          </w:tcPr>
          <w:p w14:paraId="4C9690BF" w14:textId="7950F577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94</w:t>
            </w:r>
          </w:p>
        </w:tc>
        <w:tc>
          <w:tcPr>
            <w:tcW w:w="8365" w:type="dxa"/>
          </w:tcPr>
          <w:p w14:paraId="473BD19E" w14:textId="16C736FD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AACTATAATGTTGTTATTTGCTAATAGTTTGTTG</w:t>
            </w:r>
          </w:p>
        </w:tc>
      </w:tr>
      <w:tr w:rsidR="00D27323" w:rsidRPr="000742D2" w14:paraId="3A18EC97" w14:textId="77777777" w:rsidTr="000E50E1">
        <w:tc>
          <w:tcPr>
            <w:tcW w:w="985" w:type="dxa"/>
          </w:tcPr>
          <w:p w14:paraId="63A51D4B" w14:textId="73B990E6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95</w:t>
            </w:r>
          </w:p>
        </w:tc>
        <w:tc>
          <w:tcPr>
            <w:tcW w:w="8365" w:type="dxa"/>
          </w:tcPr>
          <w:p w14:paraId="5061C027" w14:textId="424D1185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AAACAACAAACTATTAGCAAATAACAACATTATA</w:t>
            </w:r>
          </w:p>
        </w:tc>
      </w:tr>
      <w:tr w:rsidR="00D27323" w:rsidRPr="000742D2" w14:paraId="508BA47D" w14:textId="77777777" w:rsidTr="000E50E1">
        <w:tc>
          <w:tcPr>
            <w:tcW w:w="985" w:type="dxa"/>
          </w:tcPr>
          <w:p w14:paraId="69392D54" w14:textId="09869470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96</w:t>
            </w:r>
          </w:p>
        </w:tc>
        <w:tc>
          <w:tcPr>
            <w:tcW w:w="8365" w:type="dxa"/>
          </w:tcPr>
          <w:p w14:paraId="518CCC80" w14:textId="77A68698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GAGGAATTACAAATGAACGCAC</w:t>
            </w:r>
          </w:p>
        </w:tc>
      </w:tr>
      <w:tr w:rsidR="00D27323" w:rsidRPr="000742D2" w14:paraId="7BF7DC6A" w14:textId="77777777" w:rsidTr="000E50E1">
        <w:tc>
          <w:tcPr>
            <w:tcW w:w="985" w:type="dxa"/>
          </w:tcPr>
          <w:p w14:paraId="18322C53" w14:textId="2F708C7A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97</w:t>
            </w:r>
          </w:p>
        </w:tc>
        <w:tc>
          <w:tcPr>
            <w:tcW w:w="8365" w:type="dxa"/>
          </w:tcPr>
          <w:p w14:paraId="57DB289E" w14:textId="245BF616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ATTCCATTCTTTTGTTTGTCTGCC</w:t>
            </w:r>
          </w:p>
        </w:tc>
      </w:tr>
      <w:tr w:rsidR="00D27323" w:rsidRPr="000742D2" w14:paraId="267F1FE3" w14:textId="77777777" w:rsidTr="000E50E1">
        <w:tc>
          <w:tcPr>
            <w:tcW w:w="985" w:type="dxa"/>
          </w:tcPr>
          <w:p w14:paraId="6ECFD5D3" w14:textId="77B27DA0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98</w:t>
            </w:r>
          </w:p>
        </w:tc>
        <w:tc>
          <w:tcPr>
            <w:tcW w:w="8365" w:type="dxa"/>
          </w:tcPr>
          <w:p w14:paraId="364B0181" w14:textId="4C412341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CTGATCAAATACTCTTCCAATTTAG</w:t>
            </w:r>
          </w:p>
        </w:tc>
      </w:tr>
      <w:tr w:rsidR="00D27323" w:rsidRPr="000742D2" w14:paraId="49F19FA1" w14:textId="77777777" w:rsidTr="000E50E1">
        <w:tc>
          <w:tcPr>
            <w:tcW w:w="985" w:type="dxa"/>
          </w:tcPr>
          <w:p w14:paraId="75F71DEE" w14:textId="23BFB229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99</w:t>
            </w:r>
          </w:p>
        </w:tc>
        <w:tc>
          <w:tcPr>
            <w:tcW w:w="8365" w:type="dxa"/>
          </w:tcPr>
          <w:p w14:paraId="244424D4" w14:textId="60DDBC9F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TGCTGAAGTCAAGTTTGAAGG</w:t>
            </w:r>
          </w:p>
        </w:tc>
      </w:tr>
      <w:tr w:rsidR="00D27323" w:rsidRPr="000742D2" w14:paraId="7EBBCED2" w14:textId="77777777" w:rsidTr="000E50E1">
        <w:tc>
          <w:tcPr>
            <w:tcW w:w="985" w:type="dxa"/>
          </w:tcPr>
          <w:p w14:paraId="5585B948" w14:textId="3652692C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0</w:t>
            </w:r>
          </w:p>
        </w:tc>
        <w:tc>
          <w:tcPr>
            <w:tcW w:w="8365" w:type="dxa"/>
          </w:tcPr>
          <w:p w14:paraId="0621D82D" w14:textId="53E26EED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GATAAAGTGGGATATTTTTAAAATCAACCCTCCTCATCACAATGGCAGTTGTGACGTGG</w:t>
            </w:r>
          </w:p>
        </w:tc>
      </w:tr>
      <w:tr w:rsidR="00D27323" w:rsidRPr="000742D2" w14:paraId="79535CBA" w14:textId="77777777" w:rsidTr="000E50E1">
        <w:tc>
          <w:tcPr>
            <w:tcW w:w="985" w:type="dxa"/>
          </w:tcPr>
          <w:p w14:paraId="05FA3D1D" w14:textId="07C259B5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1</w:t>
            </w:r>
          </w:p>
        </w:tc>
        <w:tc>
          <w:tcPr>
            <w:tcW w:w="8365" w:type="dxa"/>
          </w:tcPr>
          <w:p w14:paraId="6C072785" w14:textId="458BB8F8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CCACGTCACAACTGCCATTGTGATGAGGAGGGTTGATTTTAAAAATATCCCACTTTATCC</w:t>
            </w:r>
          </w:p>
        </w:tc>
      </w:tr>
      <w:tr w:rsidR="00D27323" w:rsidRPr="000742D2" w14:paraId="11974CF7" w14:textId="77777777" w:rsidTr="000E50E1">
        <w:tc>
          <w:tcPr>
            <w:tcW w:w="985" w:type="dxa"/>
          </w:tcPr>
          <w:p w14:paraId="0E1931A0" w14:textId="0C93C2CC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2</w:t>
            </w:r>
          </w:p>
        </w:tc>
        <w:tc>
          <w:tcPr>
            <w:tcW w:w="8365" w:type="dxa"/>
          </w:tcPr>
          <w:p w14:paraId="779189BC" w14:textId="7233D32D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CTTTACTCATTGATTAACTCCTCCTTAAAATTATTTGCTAATAGTTTGTTCTGCGAACTT</w:t>
            </w:r>
          </w:p>
        </w:tc>
      </w:tr>
      <w:tr w:rsidR="00D27323" w:rsidRPr="000742D2" w14:paraId="51EF4D71" w14:textId="77777777" w:rsidTr="000E50E1">
        <w:tc>
          <w:tcPr>
            <w:tcW w:w="985" w:type="dxa"/>
          </w:tcPr>
          <w:p w14:paraId="747058AC" w14:textId="2D6912FA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3</w:t>
            </w:r>
          </w:p>
        </w:tc>
        <w:tc>
          <w:tcPr>
            <w:tcW w:w="8365" w:type="dxa"/>
          </w:tcPr>
          <w:p w14:paraId="1506C07D" w14:textId="36702CA2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TCGCCTTTTGAAGTTCGCAGAACAAACTATTAGCAAATAATTTTAAGGAGGAGTTAATCA</w:t>
            </w:r>
          </w:p>
        </w:tc>
      </w:tr>
      <w:tr w:rsidR="00D27323" w:rsidRPr="000742D2" w14:paraId="3C94B5A6" w14:textId="77777777" w:rsidTr="000E50E1">
        <w:tc>
          <w:tcPr>
            <w:tcW w:w="985" w:type="dxa"/>
          </w:tcPr>
          <w:p w14:paraId="647ADB10" w14:textId="1990010C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4</w:t>
            </w:r>
          </w:p>
        </w:tc>
        <w:tc>
          <w:tcPr>
            <w:tcW w:w="8365" w:type="dxa"/>
          </w:tcPr>
          <w:p w14:paraId="5832EE0C" w14:textId="5BF2AF7B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CAAATAATTTTAAGGAGGAGTTAATCAATGAGTAAAGGAGAAGAACTTTTCACTGGAGT</w:t>
            </w:r>
          </w:p>
        </w:tc>
      </w:tr>
      <w:tr w:rsidR="00D27323" w:rsidRPr="000742D2" w14:paraId="6F1BA9CB" w14:textId="77777777" w:rsidTr="000E50E1">
        <w:tc>
          <w:tcPr>
            <w:tcW w:w="985" w:type="dxa"/>
          </w:tcPr>
          <w:p w14:paraId="30096B69" w14:textId="62D4B0E6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5</w:t>
            </w:r>
          </w:p>
        </w:tc>
        <w:tc>
          <w:tcPr>
            <w:tcW w:w="8365" w:type="dxa"/>
          </w:tcPr>
          <w:p w14:paraId="746A6745" w14:textId="0B143104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TTGGGACAACTCCAGTGAAAAGTTCTTCTCCTTTACTCATTGATTAACTCCTCCTTAAAA</w:t>
            </w:r>
          </w:p>
        </w:tc>
      </w:tr>
      <w:tr w:rsidR="00D27323" w:rsidRPr="000742D2" w14:paraId="55A0BFDE" w14:textId="77777777" w:rsidTr="000E50E1">
        <w:tc>
          <w:tcPr>
            <w:tcW w:w="985" w:type="dxa"/>
          </w:tcPr>
          <w:p w14:paraId="134DCEA1" w14:textId="65AE31C6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6</w:t>
            </w:r>
          </w:p>
        </w:tc>
        <w:tc>
          <w:tcPr>
            <w:tcW w:w="8365" w:type="dxa"/>
          </w:tcPr>
          <w:p w14:paraId="2AFCAFF6" w14:textId="4FCB08C5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CACATGGCATGGATGAACTATACAAATAACAACATTATACACGAAAGGAAAGATAGAAAT</w:t>
            </w:r>
          </w:p>
        </w:tc>
      </w:tr>
      <w:tr w:rsidR="00D27323" w:rsidRPr="000742D2" w14:paraId="0F4E46A4" w14:textId="77777777" w:rsidTr="000E50E1">
        <w:tc>
          <w:tcPr>
            <w:tcW w:w="985" w:type="dxa"/>
          </w:tcPr>
          <w:p w14:paraId="12ED9B31" w14:textId="1E9B1E09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7</w:t>
            </w:r>
          </w:p>
        </w:tc>
        <w:tc>
          <w:tcPr>
            <w:tcW w:w="8365" w:type="dxa"/>
          </w:tcPr>
          <w:p w14:paraId="40675DB9" w14:textId="2EA086B2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TTTCTATCTTTCCTTTCGTGTATAATGTTGTTATTTGTATAGTTCATCCATGCCATGTG</w:t>
            </w:r>
          </w:p>
        </w:tc>
      </w:tr>
      <w:tr w:rsidR="00D27323" w:rsidRPr="000742D2" w14:paraId="481AB53D" w14:textId="77777777" w:rsidTr="000E50E1">
        <w:tc>
          <w:tcPr>
            <w:tcW w:w="985" w:type="dxa"/>
          </w:tcPr>
          <w:p w14:paraId="48F8B26E" w14:textId="0BA6FCA4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8</w:t>
            </w:r>
          </w:p>
        </w:tc>
        <w:tc>
          <w:tcPr>
            <w:tcW w:w="8365" w:type="dxa"/>
          </w:tcPr>
          <w:p w14:paraId="07E2104A" w14:textId="7017A1DE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CCGCAAAGATAATTTAGGTGTAGAAAATTTATACATTGATATATTTATGTTACAGTAATA</w:t>
            </w:r>
          </w:p>
        </w:tc>
      </w:tr>
      <w:tr w:rsidR="00D27323" w:rsidRPr="000742D2" w14:paraId="3B002A24" w14:textId="77777777" w:rsidTr="000E50E1">
        <w:tc>
          <w:tcPr>
            <w:tcW w:w="985" w:type="dxa"/>
          </w:tcPr>
          <w:p w14:paraId="43A7D135" w14:textId="668C68C6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09</w:t>
            </w:r>
          </w:p>
        </w:tc>
        <w:tc>
          <w:tcPr>
            <w:tcW w:w="8365" w:type="dxa"/>
          </w:tcPr>
          <w:p w14:paraId="1811B540" w14:textId="6B4B07B4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TATTACTGTAACATAAATATATCAATGTATAAATTTTCTACACCTAAATTATCTTTGCGG</w:t>
            </w:r>
          </w:p>
        </w:tc>
      </w:tr>
      <w:tr w:rsidR="00D27323" w:rsidRPr="000742D2" w14:paraId="7A36BC53" w14:textId="77777777" w:rsidTr="000E50E1">
        <w:tc>
          <w:tcPr>
            <w:tcW w:w="985" w:type="dxa"/>
          </w:tcPr>
          <w:p w14:paraId="3F8C071D" w14:textId="77F6320F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71</w:t>
            </w:r>
          </w:p>
        </w:tc>
        <w:tc>
          <w:tcPr>
            <w:tcW w:w="8365" w:type="dxa"/>
          </w:tcPr>
          <w:p w14:paraId="79F9AB8A" w14:textId="3FB8CF2A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TATGGCTCTTTATTAGCAGCGATAGGGAAAATTATATATCGAAGTGGTGATCATAC</w:t>
            </w:r>
          </w:p>
        </w:tc>
      </w:tr>
      <w:tr w:rsidR="00D27323" w:rsidRPr="000742D2" w14:paraId="1C79D7AF" w14:textId="77777777" w:rsidTr="000E50E1">
        <w:tc>
          <w:tcPr>
            <w:tcW w:w="985" w:type="dxa"/>
          </w:tcPr>
          <w:p w14:paraId="351D1478" w14:textId="40376EB7" w:rsidR="00D27323" w:rsidRPr="000742D2" w:rsidRDefault="00D27323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AS172</w:t>
            </w:r>
          </w:p>
        </w:tc>
        <w:tc>
          <w:tcPr>
            <w:tcW w:w="8365" w:type="dxa"/>
          </w:tcPr>
          <w:p w14:paraId="37A6FE62" w14:textId="2F4E8CD6" w:rsidR="00D27323" w:rsidRPr="000742D2" w:rsidRDefault="002F4867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742D2">
              <w:rPr>
                <w:rFonts w:ascii="Arial" w:hAnsi="Arial" w:cs="Arial"/>
                <w:sz w:val="16"/>
                <w:szCs w:val="16"/>
              </w:rPr>
              <w:t>GTATGATCACCACTTCGATATATAATTTTCCCTATCGCTGCTAATAAAGAGCCATAC</w:t>
            </w:r>
          </w:p>
        </w:tc>
      </w:tr>
      <w:tr w:rsidR="00C67AE2" w:rsidRPr="000742D2" w14:paraId="7E05566D" w14:textId="77777777" w:rsidTr="000E50E1">
        <w:tc>
          <w:tcPr>
            <w:tcW w:w="985" w:type="dxa"/>
          </w:tcPr>
          <w:p w14:paraId="12823636" w14:textId="4EB8E489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TR496</w:t>
            </w:r>
          </w:p>
        </w:tc>
        <w:tc>
          <w:tcPr>
            <w:tcW w:w="8365" w:type="dxa"/>
          </w:tcPr>
          <w:p w14:paraId="2866778E" w14:textId="70520520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GGCTCTTTATTAGCAGC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F312E6">
              <w:rPr>
                <w:rFonts w:ascii="Arial" w:hAnsi="Arial" w:cs="Arial"/>
                <w:sz w:val="16"/>
                <w:szCs w:val="16"/>
              </w:rPr>
              <w:t>AT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F312E6">
              <w:rPr>
                <w:rFonts w:ascii="Arial" w:hAnsi="Arial" w:cs="Arial"/>
                <w:sz w:val="16"/>
                <w:szCs w:val="16"/>
              </w:rPr>
              <w:t>GGGAAAATTATATATCGAAGTGG</w:t>
            </w:r>
          </w:p>
        </w:tc>
      </w:tr>
      <w:tr w:rsidR="00C67AE2" w:rsidRPr="000742D2" w14:paraId="3E7B2182" w14:textId="77777777" w:rsidTr="000E50E1">
        <w:tc>
          <w:tcPr>
            <w:tcW w:w="985" w:type="dxa"/>
          </w:tcPr>
          <w:p w14:paraId="2DD19D9E" w14:textId="4D0D1B46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TR497</w:t>
            </w:r>
          </w:p>
        </w:tc>
        <w:tc>
          <w:tcPr>
            <w:tcW w:w="8365" w:type="dxa"/>
          </w:tcPr>
          <w:p w14:paraId="5D988034" w14:textId="2C04E0EA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CCC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F312E6">
              <w:rPr>
                <w:rFonts w:ascii="Arial" w:hAnsi="Arial" w:cs="Arial"/>
                <w:sz w:val="16"/>
                <w:szCs w:val="16"/>
              </w:rPr>
              <w:t>AT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F312E6">
              <w:rPr>
                <w:rFonts w:ascii="Arial" w:hAnsi="Arial" w:cs="Arial"/>
                <w:sz w:val="16"/>
                <w:szCs w:val="16"/>
              </w:rPr>
              <w:t>GCTGCTAATAAAGAGCCATACATTAATATATTTTTTTTATTCATTTTAACC</w:t>
            </w:r>
          </w:p>
        </w:tc>
      </w:tr>
      <w:tr w:rsidR="00C67AE2" w:rsidRPr="000742D2" w14:paraId="4984DEC5" w14:textId="77777777" w:rsidTr="000E50E1">
        <w:tc>
          <w:tcPr>
            <w:tcW w:w="985" w:type="dxa"/>
          </w:tcPr>
          <w:p w14:paraId="4D7A7607" w14:textId="20268A6D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01</w:t>
            </w:r>
          </w:p>
        </w:tc>
        <w:tc>
          <w:tcPr>
            <w:tcW w:w="8365" w:type="dxa"/>
          </w:tcPr>
          <w:p w14:paraId="6E0ED16B" w14:textId="28BC1124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C67AE2">
              <w:rPr>
                <w:rFonts w:ascii="Arial" w:hAnsi="Arial" w:cs="Arial"/>
                <w:sz w:val="16"/>
                <w:szCs w:val="16"/>
              </w:rPr>
              <w:t>NNNNNAGAAAAGGGGACGAGAAC</w:t>
            </w:r>
          </w:p>
        </w:tc>
      </w:tr>
      <w:tr w:rsidR="00C67AE2" w:rsidRPr="000742D2" w14:paraId="59F872E9" w14:textId="77777777" w:rsidTr="000E50E1">
        <w:tc>
          <w:tcPr>
            <w:tcW w:w="985" w:type="dxa"/>
          </w:tcPr>
          <w:p w14:paraId="096310CC" w14:textId="5705C5C2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02</w:t>
            </w:r>
          </w:p>
        </w:tc>
        <w:tc>
          <w:tcPr>
            <w:tcW w:w="8365" w:type="dxa"/>
          </w:tcPr>
          <w:p w14:paraId="388824CC" w14:textId="20AB7E8D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C67AE2">
              <w:rPr>
                <w:rFonts w:ascii="Arial" w:hAnsi="Arial" w:cs="Arial"/>
                <w:sz w:val="16"/>
                <w:szCs w:val="16"/>
              </w:rPr>
              <w:t>NNNNNTCGGGGTGGGTATCGATC</w:t>
            </w:r>
          </w:p>
        </w:tc>
      </w:tr>
      <w:tr w:rsidR="00C67AE2" w:rsidRPr="000742D2" w14:paraId="3F969289" w14:textId="77777777" w:rsidTr="000E50E1">
        <w:tc>
          <w:tcPr>
            <w:tcW w:w="985" w:type="dxa"/>
          </w:tcPr>
          <w:p w14:paraId="14C1512B" w14:textId="43C66214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34</w:t>
            </w:r>
          </w:p>
        </w:tc>
        <w:tc>
          <w:tcPr>
            <w:tcW w:w="8365" w:type="dxa"/>
          </w:tcPr>
          <w:p w14:paraId="5753A966" w14:textId="3679CE47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CACATCAGAAAATGGAATATCAGGTAGTAATTCC</w:t>
            </w:r>
          </w:p>
        </w:tc>
      </w:tr>
      <w:tr w:rsidR="00C67AE2" w:rsidRPr="000742D2" w14:paraId="405C47DE" w14:textId="77777777" w:rsidTr="000E50E1">
        <w:tc>
          <w:tcPr>
            <w:tcW w:w="985" w:type="dxa"/>
          </w:tcPr>
          <w:p w14:paraId="0E805B81" w14:textId="76C8601D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35</w:t>
            </w:r>
          </w:p>
        </w:tc>
        <w:tc>
          <w:tcPr>
            <w:tcW w:w="8365" w:type="dxa"/>
          </w:tcPr>
          <w:p w14:paraId="6D430D25" w14:textId="3EA48378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GGAATTACTACCTGATATTCCATTTTCTGATGTG</w:t>
            </w:r>
          </w:p>
        </w:tc>
      </w:tr>
      <w:tr w:rsidR="00C67AE2" w:rsidRPr="000742D2" w14:paraId="2E737D86" w14:textId="77777777" w:rsidTr="000E50E1">
        <w:tc>
          <w:tcPr>
            <w:tcW w:w="985" w:type="dxa"/>
          </w:tcPr>
          <w:p w14:paraId="26C69775" w14:textId="75391766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46</w:t>
            </w:r>
          </w:p>
        </w:tc>
        <w:tc>
          <w:tcPr>
            <w:tcW w:w="8365" w:type="dxa"/>
          </w:tcPr>
          <w:p w14:paraId="2BAD3268" w14:textId="4C8216E8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CTGAAGGAAGATCTGGATCCTAATGAACGGATCCTTTAAAGTATATATCAGATTGTTTCG</w:t>
            </w:r>
          </w:p>
        </w:tc>
      </w:tr>
      <w:tr w:rsidR="00C67AE2" w:rsidRPr="000742D2" w14:paraId="4BB6F7AB" w14:textId="77777777" w:rsidTr="000E50E1">
        <w:tc>
          <w:tcPr>
            <w:tcW w:w="985" w:type="dxa"/>
          </w:tcPr>
          <w:p w14:paraId="1FA34AEF" w14:textId="3C488F4E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47</w:t>
            </w:r>
          </w:p>
        </w:tc>
        <w:tc>
          <w:tcPr>
            <w:tcW w:w="8365" w:type="dxa"/>
          </w:tcPr>
          <w:p w14:paraId="567E70B7" w14:textId="3B371B36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ACTGATGGGCCCCTGCAGATGAATTTTTTCCATCCCCTAGAAATTAATCAATGCGTATTT</w:t>
            </w:r>
          </w:p>
        </w:tc>
      </w:tr>
      <w:tr w:rsidR="00C67AE2" w:rsidRPr="000742D2" w14:paraId="5A23BEDA" w14:textId="77777777" w:rsidTr="000E50E1">
        <w:tc>
          <w:tcPr>
            <w:tcW w:w="985" w:type="dxa"/>
          </w:tcPr>
          <w:p w14:paraId="45483722" w14:textId="0162F2E8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48</w:t>
            </w:r>
          </w:p>
        </w:tc>
        <w:tc>
          <w:tcPr>
            <w:tcW w:w="8365" w:type="dxa"/>
          </w:tcPr>
          <w:p w14:paraId="7E77EF49" w14:textId="08EF9DDC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TGATTAATTTCTAGGGGATGGAAAAAATTCATCTGCAGGGGCCCATCAGTCTGACGACCA</w:t>
            </w:r>
          </w:p>
        </w:tc>
      </w:tr>
      <w:tr w:rsidR="00C67AE2" w:rsidRPr="000742D2" w14:paraId="0B6BF38C" w14:textId="77777777" w:rsidTr="000E50E1">
        <w:tc>
          <w:tcPr>
            <w:tcW w:w="985" w:type="dxa"/>
          </w:tcPr>
          <w:p w14:paraId="2F3DDA0E" w14:textId="3BF503F6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49</w:t>
            </w:r>
          </w:p>
        </w:tc>
        <w:tc>
          <w:tcPr>
            <w:tcW w:w="8365" w:type="dxa"/>
          </w:tcPr>
          <w:p w14:paraId="72E30CB8" w14:textId="3C434F3D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TGATATATACTTTAAAGGATCCGTTCATTAGGATCCAGATCTTCCTTCAGGTTATGACCA</w:t>
            </w:r>
          </w:p>
        </w:tc>
      </w:tr>
      <w:tr w:rsidR="00C67AE2" w:rsidRPr="000742D2" w14:paraId="328EE66E" w14:textId="77777777" w:rsidTr="000E50E1">
        <w:tc>
          <w:tcPr>
            <w:tcW w:w="985" w:type="dxa"/>
          </w:tcPr>
          <w:p w14:paraId="778F562C" w14:textId="5911AA4F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62</w:t>
            </w:r>
          </w:p>
        </w:tc>
        <w:tc>
          <w:tcPr>
            <w:tcW w:w="8365" w:type="dxa"/>
          </w:tcPr>
          <w:p w14:paraId="50E9C09B" w14:textId="74062F6A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NNNNNGGCATTTGTTAAAGTATCGGATC</w:t>
            </w:r>
          </w:p>
        </w:tc>
      </w:tr>
      <w:tr w:rsidR="00C67AE2" w:rsidRPr="000742D2" w14:paraId="30C381D2" w14:textId="77777777" w:rsidTr="000E50E1">
        <w:tc>
          <w:tcPr>
            <w:tcW w:w="985" w:type="dxa"/>
          </w:tcPr>
          <w:p w14:paraId="2F2AE7EC" w14:textId="535FAB00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63</w:t>
            </w:r>
          </w:p>
        </w:tc>
        <w:tc>
          <w:tcPr>
            <w:tcW w:w="8365" w:type="dxa"/>
          </w:tcPr>
          <w:p w14:paraId="1C101A09" w14:textId="05DB16A8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NNNNNTAGAGTGTTGTTAGATTTAGTTC</w:t>
            </w:r>
          </w:p>
        </w:tc>
      </w:tr>
      <w:tr w:rsidR="00C67AE2" w:rsidRPr="000742D2" w14:paraId="48E1FC07" w14:textId="77777777" w:rsidTr="000E50E1">
        <w:tc>
          <w:tcPr>
            <w:tcW w:w="985" w:type="dxa"/>
          </w:tcPr>
          <w:p w14:paraId="3D9B8C92" w14:textId="35D8D10C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69</w:t>
            </w:r>
          </w:p>
        </w:tc>
        <w:tc>
          <w:tcPr>
            <w:tcW w:w="8365" w:type="dxa"/>
          </w:tcPr>
          <w:p w14:paraId="136C9D7A" w14:textId="21C0C3E3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NNNNNTTTGAATGGTCCCA</w:t>
            </w:r>
          </w:p>
        </w:tc>
      </w:tr>
      <w:tr w:rsidR="00C67AE2" w:rsidRPr="000742D2" w14:paraId="589A0BDC" w14:textId="77777777" w:rsidTr="000E50E1">
        <w:tc>
          <w:tcPr>
            <w:tcW w:w="985" w:type="dxa"/>
          </w:tcPr>
          <w:p w14:paraId="208E86EA" w14:textId="07E597A3" w:rsidR="00C67AE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170</w:t>
            </w:r>
          </w:p>
        </w:tc>
        <w:tc>
          <w:tcPr>
            <w:tcW w:w="8365" w:type="dxa"/>
          </w:tcPr>
          <w:p w14:paraId="16DA87D7" w14:textId="19B7F0B6" w:rsidR="000043B5" w:rsidRPr="000742D2" w:rsidRDefault="00F312E6" w:rsidP="000043B5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NNNNNACAGCATAGCTCTA</w:t>
            </w:r>
          </w:p>
        </w:tc>
      </w:tr>
      <w:tr w:rsidR="000043B5" w:rsidRPr="000742D2" w14:paraId="51281224" w14:textId="77777777" w:rsidTr="000E50E1">
        <w:tc>
          <w:tcPr>
            <w:tcW w:w="985" w:type="dxa"/>
          </w:tcPr>
          <w:p w14:paraId="17035A93" w14:textId="706E83D6" w:rsidR="000043B5" w:rsidRDefault="000043B5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043B5">
              <w:rPr>
                <w:rFonts w:ascii="Arial" w:hAnsi="Arial" w:cs="Arial"/>
                <w:sz w:val="16"/>
                <w:szCs w:val="16"/>
              </w:rPr>
              <w:t>NA567</w:t>
            </w:r>
          </w:p>
        </w:tc>
        <w:tc>
          <w:tcPr>
            <w:tcW w:w="8365" w:type="dxa"/>
          </w:tcPr>
          <w:p w14:paraId="76B6780A" w14:textId="0C428E6A" w:rsidR="000043B5" w:rsidRPr="00F312E6" w:rsidRDefault="000043B5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043B5">
              <w:rPr>
                <w:rFonts w:ascii="Arial" w:hAnsi="Arial" w:cs="Arial"/>
                <w:sz w:val="16"/>
                <w:szCs w:val="16"/>
              </w:rPr>
              <w:t>GAACTCGTTAAATAGTCATCATCATTTCTAAAATTGTCCA</w:t>
            </w:r>
          </w:p>
        </w:tc>
      </w:tr>
      <w:tr w:rsidR="000043B5" w:rsidRPr="000742D2" w14:paraId="1E9DF6A1" w14:textId="77777777" w:rsidTr="000E50E1">
        <w:tc>
          <w:tcPr>
            <w:tcW w:w="985" w:type="dxa"/>
          </w:tcPr>
          <w:p w14:paraId="6591FC4D" w14:textId="4033CDBE" w:rsidR="000043B5" w:rsidRDefault="000043B5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043B5">
              <w:rPr>
                <w:rFonts w:ascii="Arial" w:hAnsi="Arial" w:cs="Arial"/>
                <w:sz w:val="16"/>
                <w:szCs w:val="16"/>
              </w:rPr>
              <w:t>NA568</w:t>
            </w:r>
          </w:p>
        </w:tc>
        <w:tc>
          <w:tcPr>
            <w:tcW w:w="8365" w:type="dxa"/>
          </w:tcPr>
          <w:p w14:paraId="2C88FEA6" w14:textId="0F8BA8CF" w:rsidR="000043B5" w:rsidRPr="00F312E6" w:rsidRDefault="000043B5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0043B5">
              <w:rPr>
                <w:rFonts w:ascii="Arial" w:hAnsi="Arial" w:cs="Arial"/>
                <w:sz w:val="16"/>
                <w:szCs w:val="16"/>
              </w:rPr>
              <w:t>GATCTGGACAATTTTAGAAATGATGATGACTATTTAACGA</w:t>
            </w:r>
          </w:p>
        </w:tc>
      </w:tr>
      <w:tr w:rsidR="00C67AE2" w:rsidRPr="000742D2" w14:paraId="2D177CE5" w14:textId="77777777" w:rsidTr="000E50E1">
        <w:tc>
          <w:tcPr>
            <w:tcW w:w="985" w:type="dxa"/>
          </w:tcPr>
          <w:p w14:paraId="476AE959" w14:textId="10DBF3F3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</w:t>
            </w:r>
            <w:r w:rsidR="00F312E6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65" w:type="dxa"/>
          </w:tcPr>
          <w:p w14:paraId="6B86CA9B" w14:textId="641568AC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GATATAAATGGTTTAGCAAATTCCATAGCCGCTAATTTAGATAC</w:t>
            </w:r>
          </w:p>
        </w:tc>
      </w:tr>
      <w:tr w:rsidR="00C67AE2" w:rsidRPr="000742D2" w14:paraId="4C5CD67B" w14:textId="77777777" w:rsidTr="000E50E1">
        <w:tc>
          <w:tcPr>
            <w:tcW w:w="985" w:type="dxa"/>
          </w:tcPr>
          <w:p w14:paraId="791F15E9" w14:textId="4CDD035C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</w:t>
            </w:r>
            <w:r w:rsidR="00F312E6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65" w:type="dxa"/>
          </w:tcPr>
          <w:p w14:paraId="389878BE" w14:textId="5BEA967A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GTATCTAAATTAGCGGCTATGGAATTTGCTAAACCATTTATATC</w:t>
            </w:r>
          </w:p>
        </w:tc>
      </w:tr>
      <w:tr w:rsidR="00C67AE2" w:rsidRPr="000742D2" w14:paraId="5A8C42C3" w14:textId="77777777" w:rsidTr="000E50E1">
        <w:tc>
          <w:tcPr>
            <w:tcW w:w="985" w:type="dxa"/>
          </w:tcPr>
          <w:p w14:paraId="209D1523" w14:textId="01B1D576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614</w:t>
            </w:r>
          </w:p>
        </w:tc>
        <w:tc>
          <w:tcPr>
            <w:tcW w:w="8365" w:type="dxa"/>
          </w:tcPr>
          <w:p w14:paraId="45409B22" w14:textId="1226F17D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GGTTATACTAAAAGTCGTTTGTTGG</w:t>
            </w:r>
          </w:p>
        </w:tc>
      </w:tr>
      <w:tr w:rsidR="00C67AE2" w:rsidRPr="000742D2" w14:paraId="7A7E5DD0" w14:textId="77777777" w:rsidTr="000E50E1">
        <w:tc>
          <w:tcPr>
            <w:tcW w:w="985" w:type="dxa"/>
          </w:tcPr>
          <w:p w14:paraId="51EA23C2" w14:textId="598E2CCE" w:rsidR="00C67AE2" w:rsidRPr="000742D2" w:rsidRDefault="00C67AE2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852</w:t>
            </w:r>
          </w:p>
        </w:tc>
        <w:tc>
          <w:tcPr>
            <w:tcW w:w="8365" w:type="dxa"/>
          </w:tcPr>
          <w:p w14:paraId="1E6A990E" w14:textId="0449AF53" w:rsidR="00C67AE2" w:rsidRPr="000742D2" w:rsidRDefault="00F312E6" w:rsidP="00DD1DD8">
            <w:pPr>
              <w:rPr>
                <w:rFonts w:ascii="Arial" w:hAnsi="Arial" w:cs="Arial"/>
                <w:sz w:val="16"/>
                <w:szCs w:val="16"/>
              </w:rPr>
            </w:pPr>
            <w:r w:rsidRPr="00F312E6">
              <w:rPr>
                <w:rFonts w:ascii="Arial" w:hAnsi="Arial" w:cs="Arial"/>
                <w:sz w:val="16"/>
                <w:szCs w:val="16"/>
              </w:rPr>
              <w:t>CCAACAAACGACTTTTAGTATAACC</w:t>
            </w:r>
          </w:p>
        </w:tc>
      </w:tr>
      <w:tr w:rsidR="000E50E1" w:rsidRPr="000742D2" w14:paraId="1B6F2A01" w14:textId="77777777" w:rsidTr="000E50E1">
        <w:tc>
          <w:tcPr>
            <w:tcW w:w="985" w:type="dxa"/>
          </w:tcPr>
          <w:p w14:paraId="779E8A3B" w14:textId="2E052FD4" w:rsidR="000E50E1" w:rsidRDefault="000E50E1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L41</w:t>
            </w:r>
          </w:p>
        </w:tc>
        <w:tc>
          <w:tcPr>
            <w:tcW w:w="8365" w:type="dxa"/>
          </w:tcPr>
          <w:p w14:paraId="1829ECD3" w14:textId="24E974AB" w:rsidR="000E50E1" w:rsidRPr="00F312E6" w:rsidRDefault="000E50E1" w:rsidP="000E50E1">
            <w:pPr>
              <w:rPr>
                <w:rFonts w:ascii="Arial" w:hAnsi="Arial" w:cs="Arial"/>
                <w:sz w:val="16"/>
                <w:szCs w:val="16"/>
              </w:rPr>
            </w:pPr>
            <w:r w:rsidRPr="000E50E1">
              <w:rPr>
                <w:rFonts w:ascii="Arial" w:hAnsi="Arial" w:cs="Arial"/>
                <w:sz w:val="16"/>
                <w:szCs w:val="16"/>
              </w:rPr>
              <w:t>GAACAAATAAACTCCACCTGAAATAGTTTTAATTTTAAC</w:t>
            </w:r>
          </w:p>
        </w:tc>
      </w:tr>
      <w:tr w:rsidR="000E50E1" w:rsidRPr="000742D2" w14:paraId="01937EC1" w14:textId="77777777" w:rsidTr="000E50E1">
        <w:tc>
          <w:tcPr>
            <w:tcW w:w="985" w:type="dxa"/>
          </w:tcPr>
          <w:p w14:paraId="1E79D5AD" w14:textId="42B3E1EE" w:rsidR="000E50E1" w:rsidRDefault="000E50E1" w:rsidP="00DD1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L42</w:t>
            </w:r>
          </w:p>
        </w:tc>
        <w:tc>
          <w:tcPr>
            <w:tcW w:w="8365" w:type="dxa"/>
          </w:tcPr>
          <w:p w14:paraId="430713E8" w14:textId="0D31E4A7" w:rsidR="000E50E1" w:rsidRPr="00F312E6" w:rsidRDefault="000E50E1" w:rsidP="000E50E1">
            <w:pPr>
              <w:rPr>
                <w:rFonts w:ascii="Arial" w:hAnsi="Arial" w:cs="Arial"/>
                <w:sz w:val="16"/>
                <w:szCs w:val="16"/>
              </w:rPr>
            </w:pPr>
            <w:r w:rsidRPr="000E50E1">
              <w:rPr>
                <w:rFonts w:ascii="Arial" w:hAnsi="Arial" w:cs="Arial"/>
                <w:sz w:val="16"/>
                <w:szCs w:val="16"/>
              </w:rPr>
              <w:t>CGATGTTAAAATTAAAACTATTTCAGGTGGAGTTTATTT</w:t>
            </w:r>
          </w:p>
        </w:tc>
      </w:tr>
    </w:tbl>
    <w:p w14:paraId="2A213133" w14:textId="0D43D0E2" w:rsidR="00DD1DD8" w:rsidRPr="00ED5CA9" w:rsidRDefault="00DD1DD8" w:rsidP="00DD1DD8">
      <w:pPr>
        <w:rPr>
          <w:rFonts w:ascii="Arial" w:hAnsi="Arial" w:cs="Arial"/>
          <w:b/>
          <w:bCs/>
        </w:rPr>
      </w:pPr>
      <w:r w:rsidRPr="00ED5CA9">
        <w:rPr>
          <w:rFonts w:ascii="Arial" w:hAnsi="Arial" w:cs="Arial"/>
          <w:b/>
          <w:bCs/>
        </w:rPr>
        <w:t>Table S</w:t>
      </w:r>
      <w:r w:rsidR="003330EC">
        <w:rPr>
          <w:rFonts w:ascii="Arial" w:hAnsi="Arial" w:cs="Arial"/>
          <w:b/>
          <w:bCs/>
        </w:rPr>
        <w:t>7</w:t>
      </w:r>
      <w:r w:rsidRPr="00ED5CA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Oligonucleotides</w:t>
      </w:r>
      <w:r w:rsidRPr="00ED5CA9">
        <w:rPr>
          <w:rFonts w:ascii="Arial" w:hAnsi="Arial" w:cs="Arial"/>
          <w:b/>
          <w:bCs/>
        </w:rPr>
        <w:t xml:space="preserve"> used in this study.</w:t>
      </w:r>
    </w:p>
    <w:p w14:paraId="3626AABF" w14:textId="11564397" w:rsidR="00160BED" w:rsidRDefault="00160BED"/>
    <w:sectPr w:rsidR="00160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72"/>
    <w:rsid w:val="000028EA"/>
    <w:rsid w:val="000043B5"/>
    <w:rsid w:val="00053B72"/>
    <w:rsid w:val="000742D2"/>
    <w:rsid w:val="000A6BB4"/>
    <w:rsid w:val="000E50E1"/>
    <w:rsid w:val="00160BED"/>
    <w:rsid w:val="002F4867"/>
    <w:rsid w:val="003330EC"/>
    <w:rsid w:val="005A2680"/>
    <w:rsid w:val="005D5B5F"/>
    <w:rsid w:val="00762D41"/>
    <w:rsid w:val="007A07B2"/>
    <w:rsid w:val="008A0B81"/>
    <w:rsid w:val="00916B9C"/>
    <w:rsid w:val="00A1045D"/>
    <w:rsid w:val="00A12EF7"/>
    <w:rsid w:val="00A62D82"/>
    <w:rsid w:val="00B2367E"/>
    <w:rsid w:val="00C67AE2"/>
    <w:rsid w:val="00D27323"/>
    <w:rsid w:val="00DD1DD8"/>
    <w:rsid w:val="00E84E0C"/>
    <w:rsid w:val="00F312E6"/>
    <w:rsid w:val="00F42BCD"/>
    <w:rsid w:val="00F5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A1D42"/>
  <w15:chartTrackingRefBased/>
  <w15:docId w15:val="{997A5D79-FFE1-D146-B418-FF183FC6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7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0B28C0-071C-1E41-B64F-2F31C7943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ilton</dc:creator>
  <cp:keywords/>
  <dc:description/>
  <cp:lastModifiedBy>Amanda Shilton</cp:lastModifiedBy>
  <cp:revision>21</cp:revision>
  <dcterms:created xsi:type="dcterms:W3CDTF">2023-07-25T15:58:00Z</dcterms:created>
  <dcterms:modified xsi:type="dcterms:W3CDTF">2024-02-09T20:20:00Z</dcterms:modified>
</cp:coreProperties>
</file>